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F2E" w:rsidRPr="003511B1" w:rsidRDefault="001D4F2E" w:rsidP="001D4F2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1D4F2E" w:rsidRPr="008E5003" w:rsidRDefault="001D4F2E" w:rsidP="001D4F2E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8E5003">
        <w:rPr>
          <w:rFonts w:ascii="Times New Roman" w:hAnsi="Times New Roman" w:cs="Times New Roman"/>
          <w:sz w:val="24"/>
          <w:szCs w:val="24"/>
          <w:lang w:val="en-GB"/>
        </w:rPr>
        <w:t xml:space="preserve">Table A2: </w:t>
      </w:r>
      <w:proofErr w:type="spellStart"/>
      <w:r w:rsidRPr="008E5003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8E5003">
        <w:rPr>
          <w:rFonts w:ascii="Times New Roman" w:hAnsi="Times New Roman" w:cs="Times New Roman"/>
          <w:sz w:val="24"/>
          <w:szCs w:val="24"/>
          <w:lang w:val="en-GB"/>
        </w:rPr>
        <w:t xml:space="preserve"> accession numbers of the strains used for phylogenetic analyses for each molecular marker.</w:t>
      </w:r>
    </w:p>
    <w:tbl>
      <w:tblPr>
        <w:tblW w:w="6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5"/>
        <w:gridCol w:w="1764"/>
        <w:gridCol w:w="2281"/>
      </w:tblGrid>
      <w:tr w:rsidR="001D4F2E" w:rsidRPr="008E5003" w:rsidTr="007A0226">
        <w:trPr>
          <w:trHeight w:val="312"/>
        </w:trPr>
        <w:tc>
          <w:tcPr>
            <w:tcW w:w="6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1D4F2E" w:rsidRPr="008E5003" w:rsidRDefault="001D4F2E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8 S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rain designation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B Accession Number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Fragilariopsis curt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train 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F140623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Fragilariopsis cylindru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NIES-388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C189151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ZN-B63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608076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merican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KLMP_Sh00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799146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rctic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RCC200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F794046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ZN-B59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1C90">
              <w:rPr>
                <w:rFonts w:ascii="Times New Roman" w:hAnsi="Times New Roman" w:cs="Times New Roman"/>
                <w:sz w:val="20"/>
                <w:szCs w:val="20"/>
              </w:rPr>
              <w:t>OK135731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ustrali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C2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U373961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ustrali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OMXau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235384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batesian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Tb1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P708989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brasilian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Sm0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P708990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cacianth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SL0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P708992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callianth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NWFSC18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N091716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circumpor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Pd2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P708994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cuspidat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Pd2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P708995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decipien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Kk3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P708996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delicatissim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ZN-B65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608075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doloros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ZN-B59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D5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K103849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fraudulent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ZN-B67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608077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fukuyoi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Tb2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P708997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galaxia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ZN-B60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608078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galaxia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ZN-B61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608079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granii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RCC200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N934671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heimii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NWFSC20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N091727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kodama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Pd3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P709000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lineol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NWFSC18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N091717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lundholmia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Tb2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KP709001 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mannii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ZN-B64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608080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micropor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Kk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P709003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multiseri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NparI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235380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multiseri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ka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18241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multistriat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F2.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013EAC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1C9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K103852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pseudodelicatissim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ZN-B65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608082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pungen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Kd0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P709004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sabi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nPd8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P709005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subcurvat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UNC140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X253952</w:t>
            </w:r>
          </w:p>
        </w:tc>
      </w:tr>
      <w:tr w:rsidR="001D4F2E" w:rsidRPr="008E5003" w:rsidTr="007A0226">
        <w:trPr>
          <w:trHeight w:val="276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turgidul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NWFSC220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J222752</w:t>
            </w:r>
          </w:p>
        </w:tc>
      </w:tr>
    </w:tbl>
    <w:p w:rsidR="001D4F2E" w:rsidRDefault="001D4F2E" w:rsidP="001D4F2E"/>
    <w:p w:rsidR="001D4F2E" w:rsidRDefault="001D4F2E" w:rsidP="001D4F2E">
      <w:r>
        <w:br w:type="page"/>
      </w:r>
    </w:p>
    <w:p w:rsidR="001D4F2E" w:rsidRPr="008E5003" w:rsidRDefault="001D4F2E" w:rsidP="001D4F2E">
      <w:pPr>
        <w:rPr>
          <w:rFonts w:ascii="Times New Roman" w:hAnsi="Times New Roman" w:cs="Times New Roman"/>
          <w:sz w:val="24"/>
          <w:szCs w:val="24"/>
        </w:rPr>
      </w:pPr>
      <w:r w:rsidRPr="008E500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A2, </w:t>
      </w:r>
      <w:proofErr w:type="spellStart"/>
      <w:r w:rsidRPr="008E5003">
        <w:rPr>
          <w:rFonts w:ascii="Times New Roman" w:hAnsi="Times New Roman" w:cs="Times New Roman"/>
          <w:sz w:val="24"/>
          <w:szCs w:val="24"/>
          <w:lang w:val="en-GB"/>
        </w:rPr>
        <w:t>ctd</w:t>
      </w:r>
      <w:proofErr w:type="spellEnd"/>
      <w:r w:rsidRPr="008E500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0"/>
        <w:gridCol w:w="2105"/>
        <w:gridCol w:w="2126"/>
      </w:tblGrid>
      <w:tr w:rsidR="001D4F2E" w:rsidRPr="00A11C1F" w:rsidTr="007A0226">
        <w:trPr>
          <w:trHeight w:val="312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F2E" w:rsidRPr="001D4F2E" w:rsidRDefault="001D4F2E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8 S</w:t>
            </w:r>
          </w:p>
        </w:tc>
      </w:tr>
      <w:tr w:rsidR="001D4F2E" w:rsidRPr="00A11C1F" w:rsidTr="007A0226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pecie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train design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B Accession Number</w:t>
            </w:r>
          </w:p>
        </w:tc>
      </w:tr>
      <w:tr w:rsidR="001D4F2E" w:rsidRPr="00A11C1F" w:rsidTr="007A0226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Cylindrotheca fusiformi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UTEX20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17665</w:t>
            </w:r>
          </w:p>
        </w:tc>
      </w:tr>
      <w:tr w:rsidR="001D4F2E" w:rsidRPr="00A11C1F" w:rsidTr="007A0226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abrensis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r-J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P172231</w:t>
            </w:r>
          </w:p>
        </w:tc>
      </w:tr>
      <w:tr w:rsidR="001D4F2E" w:rsidRPr="002C7660" w:rsidTr="007A0226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2C7660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2C76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2C7660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C7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4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2C7660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C7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N775562</w:t>
            </w:r>
          </w:p>
        </w:tc>
      </w:tr>
      <w:tr w:rsidR="001D4F2E" w:rsidRPr="002C7660" w:rsidTr="007A0226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F2E" w:rsidRPr="002C7660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2C76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allochron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F2E" w:rsidRPr="002C7660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C7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5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F2E" w:rsidRPr="002C7660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C7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N775563</w:t>
            </w:r>
          </w:p>
        </w:tc>
      </w:tr>
      <w:tr w:rsidR="001D4F2E" w:rsidRPr="002C7660" w:rsidTr="007A0226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F2E" w:rsidRPr="002C7660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2C76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allochron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F2E" w:rsidRPr="002C7660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C7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5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F2E" w:rsidRPr="002C7660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C7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801041</w:t>
            </w:r>
          </w:p>
        </w:tc>
      </w:tr>
      <w:tr w:rsidR="001D4F2E" w:rsidRPr="00A11C1F" w:rsidTr="007A0226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AA6835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AA68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AA6835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A68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5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AA6835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A68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801042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merica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V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41390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rctic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CC2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Q995416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-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11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16758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ustrali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17651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batesia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Tb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147534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bipertit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mi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R021334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brasilia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rasil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69672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callianth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41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chinian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C3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N128956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circumpor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Sb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147533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cuspidat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-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09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ecipien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x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506608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elicatissi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10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elicatissi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V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41391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oloros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13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fraudulent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men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17647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fryxellia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WFSC2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050296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fukuyoi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Tb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147535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galaxia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x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081136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granii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CC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Q995421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hallegraeffii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TD44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F044022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hallegraeffii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TD44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F044024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haslea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WFSC2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050298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inflatul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17639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kodama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Pd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F482045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kodamae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Pd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F482042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kodamae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Pd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F482046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limii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mi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R021343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line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CMB-1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J489633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lineol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WFSC1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050300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lundholmia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Tb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147538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mannii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14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micropor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PB.B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17649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multiserie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WFSC 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40772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multistriat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16753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nanaoensi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C41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787875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plurisect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r-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P172228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pseudodelicatissi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08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pungen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V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41262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lastRenderedPageBreak/>
              <w:t>P. pungen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WFSC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40776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qia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C3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N128952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sabit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s2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P288514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seriat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ssum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17652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subcurvat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CMP14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Q396851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subfraudulent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nsubfr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17646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P. subpacific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dA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417642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turgidul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WFSC2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050301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turgiduloide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4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531709</w:t>
            </w:r>
          </w:p>
        </w:tc>
      </w:tr>
      <w:tr w:rsidR="001D4F2E" w:rsidRPr="00A11C1F" w:rsidTr="001D4F2E">
        <w:trPr>
          <w:trHeight w:val="276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simulan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C2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F374774</w:t>
            </w:r>
          </w:p>
        </w:tc>
      </w:tr>
    </w:tbl>
    <w:p w:rsidR="001D4F2E" w:rsidRPr="008E5003" w:rsidRDefault="001D4F2E" w:rsidP="001D4F2E">
      <w:pPr>
        <w:rPr>
          <w:rFonts w:ascii="Times New Roman" w:hAnsi="Times New Roman" w:cs="Times New Roman"/>
          <w:sz w:val="24"/>
          <w:szCs w:val="24"/>
        </w:rPr>
      </w:pPr>
    </w:p>
    <w:p w:rsidR="001D4F2E" w:rsidRPr="008E5003" w:rsidRDefault="001D4F2E" w:rsidP="001D4F2E">
      <w:pPr>
        <w:rPr>
          <w:rFonts w:ascii="Times New Roman" w:hAnsi="Times New Roman" w:cs="Times New Roman"/>
          <w:sz w:val="24"/>
          <w:szCs w:val="24"/>
        </w:rPr>
      </w:pPr>
      <w:r w:rsidRPr="008E5003">
        <w:rPr>
          <w:rFonts w:ascii="Times New Roman" w:hAnsi="Times New Roman" w:cs="Times New Roman"/>
          <w:sz w:val="24"/>
          <w:szCs w:val="24"/>
        </w:rPr>
        <w:br w:type="page"/>
      </w:r>
      <w:r w:rsidRPr="008E500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A2, </w:t>
      </w:r>
      <w:proofErr w:type="spellStart"/>
      <w:r w:rsidRPr="008E5003">
        <w:rPr>
          <w:rFonts w:ascii="Times New Roman" w:hAnsi="Times New Roman" w:cs="Times New Roman"/>
          <w:sz w:val="24"/>
          <w:szCs w:val="24"/>
          <w:lang w:val="en-GB"/>
        </w:rPr>
        <w:t>ctd</w:t>
      </w:r>
      <w:proofErr w:type="spellEnd"/>
      <w:r w:rsidRPr="008E500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6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3"/>
        <w:gridCol w:w="1731"/>
        <w:gridCol w:w="2216"/>
      </w:tblGrid>
      <w:tr w:rsidR="001D4F2E" w:rsidRPr="008E5003" w:rsidTr="007A0226">
        <w:trPr>
          <w:trHeight w:val="312"/>
        </w:trPr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F2E" w:rsidRPr="008E5003" w:rsidRDefault="001D4F2E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TS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rain designation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B Accession Number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Fragilariopsis kerguelensis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-2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660061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abrensis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r-J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409108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ZN-B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D60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N775460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ZN-B50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2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775456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ZN-B52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2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775457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ZN-B52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5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775458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ZN-B8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F2E" w:rsidRPr="00C15C5C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15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775459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american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erve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U523099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rctic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F2N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T589421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x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329211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-2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30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r-D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Q228393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australi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EM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42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batesian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nTb1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147514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bipertit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nmi0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R021318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brasilia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nkk3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252429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bucculent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1.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H376341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cacianth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-5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34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callianth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-11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41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cf. subpacific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dA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60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chinian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301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K411963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circumpor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nSb5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252430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cuspidat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-1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27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decipien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nCan4-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336157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decipien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x1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336156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delicatissim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sm 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48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delicatissim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-2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29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delicatissim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esoe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49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doloros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-5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35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fraudulent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WFSC 20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J222755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fraudulent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mens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40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fryxellia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WFSC 24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050288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fukuyoi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nTb2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147516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galaxia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x2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50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galaxia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dney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336158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grani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BC10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U051654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hainanensi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309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W042679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hainanensi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309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W042678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hallegraeffi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D44 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F044023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hallegraeffi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D44 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F044025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haslean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WFSC 18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050282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inflatul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329204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kodama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nmi6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R021307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kodama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nmi6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R021308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limii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nmi1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R021311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lineol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WFSC 18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091756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lastRenderedPageBreak/>
              <w:t>P. lundholmia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nTb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147523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mannii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-10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39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micropor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1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329209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micropor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PB-B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47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multiseri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44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multistriat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orea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43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nanaoensi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418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787881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obtus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062667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plurisect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r-F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409089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pseudodelicatissim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-1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26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pungen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nMt4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Q111412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pungens var. aveirensi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2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45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qia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300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K412843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qia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98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K412841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qia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99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K412842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sabi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nPd5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M400610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seriat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issum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41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simulan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28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F374769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subcurvat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-F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329205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. taiwanensis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510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W042680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turgidul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WFSC22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091764</w:t>
            </w:r>
          </w:p>
        </w:tc>
      </w:tr>
      <w:tr w:rsidR="001D4F2E" w:rsidRPr="008E5003" w:rsidTr="007A0226">
        <w:trPr>
          <w:trHeight w:val="276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. turgiduloid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19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8E5003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257839</w:t>
            </w:r>
          </w:p>
        </w:tc>
      </w:tr>
    </w:tbl>
    <w:p w:rsidR="001D4F2E" w:rsidRDefault="001D4F2E" w:rsidP="001D4F2E"/>
    <w:p w:rsidR="001D4F2E" w:rsidRPr="008E5003" w:rsidRDefault="001D4F2E" w:rsidP="001D4F2E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Pr="008E500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A2, </w:t>
      </w:r>
      <w:proofErr w:type="spellStart"/>
      <w:r w:rsidRPr="008E5003">
        <w:rPr>
          <w:rFonts w:ascii="Times New Roman" w:hAnsi="Times New Roman" w:cs="Times New Roman"/>
          <w:sz w:val="24"/>
          <w:szCs w:val="24"/>
          <w:lang w:val="en-GB"/>
        </w:rPr>
        <w:t>ctd</w:t>
      </w:r>
      <w:proofErr w:type="spellEnd"/>
      <w:r w:rsidRPr="008E500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6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6"/>
        <w:gridCol w:w="1792"/>
        <w:gridCol w:w="2352"/>
      </w:tblGrid>
      <w:tr w:rsidR="001D4F2E" w:rsidRPr="008E5003" w:rsidTr="007A0226">
        <w:trPr>
          <w:trHeight w:val="312"/>
        </w:trPr>
        <w:tc>
          <w:tcPr>
            <w:tcW w:w="6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F2E" w:rsidRPr="001D4F2E" w:rsidRDefault="001D4F2E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rbc</w:t>
            </w:r>
            <w:r w:rsidRPr="001D4F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L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pecie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train designation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B Accession Number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Cylindrotheca sp.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59080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</w:t>
            </w: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 SZN-B50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49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 SZN-B50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50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 SZN-B50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5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80103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50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 SZN-B50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52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 SZN-B50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52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 SZN-B50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</w:t>
            </w: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 SZN-B50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merican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BJun06.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423504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rctic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CC200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T80825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6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23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Y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423516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48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801036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2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19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cacianth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5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21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callianth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11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25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cuspidat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2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20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elicatissim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18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oloros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5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22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fraudulent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7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520333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fraudulent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5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423502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fraudulent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B1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423503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fryxellian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WFSC 24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050302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galaxia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M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423512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galaxia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423515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galaxia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M5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423514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haslean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WFSC 18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N050304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mannii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10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24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multiserie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WFSC 31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801040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multistriat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52033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multistriat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A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423505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multistriat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D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520336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pseudodelicatissim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Q81381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pseudodelicatissim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ZN-B31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C801039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punge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2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M207548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punge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BA2A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423507</w:t>
            </w:r>
          </w:p>
        </w:tc>
      </w:tr>
      <w:tr w:rsidR="001D4F2E" w:rsidRPr="008E5003" w:rsidTr="007A0226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turgiduloide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A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F2E" w:rsidRPr="001D4F2E" w:rsidRDefault="001D4F2E" w:rsidP="007A0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D4F2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423508</w:t>
            </w:r>
          </w:p>
        </w:tc>
      </w:tr>
    </w:tbl>
    <w:p w:rsidR="001D4F2E" w:rsidRDefault="001D4F2E" w:rsidP="001D4F2E"/>
    <w:p w:rsidR="00670E4A" w:rsidRDefault="001D4F2E" w:rsidP="001D4F2E"/>
    <w:sectPr w:rsidR="00670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MbUwNTKzsDQxMTJW0lEKTi0uzszPAykwrAUAbk4RUCwAAAA="/>
  </w:docVars>
  <w:rsids>
    <w:rsidRoot w:val="001D4F2E"/>
    <w:rsid w:val="001D4F2E"/>
    <w:rsid w:val="004F28AD"/>
    <w:rsid w:val="0065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DC208B-800C-48FE-AF9E-CA22D6A46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F2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F2E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54</Words>
  <Characters>5632</Characters>
  <Application>Microsoft Office Word</Application>
  <DocSecurity>0</DocSecurity>
  <Lines>8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</dc:creator>
  <cp:keywords/>
  <dc:description/>
  <cp:lastModifiedBy>Adriana</cp:lastModifiedBy>
  <cp:revision>1</cp:revision>
  <dcterms:created xsi:type="dcterms:W3CDTF">2022-06-27T23:24:00Z</dcterms:created>
  <dcterms:modified xsi:type="dcterms:W3CDTF">2022-06-27T23:25:00Z</dcterms:modified>
</cp:coreProperties>
</file>